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0AAD7" w14:textId="5B7E4173" w:rsidR="00071BC9" w:rsidRPr="006809DF" w:rsidRDefault="0008186A" w:rsidP="00071B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r w:rsidRPr="006809DF">
        <w:rPr>
          <w:rFonts w:ascii="Times New Roman" w:hAnsi="Times New Roman" w:cs="Times New Roman"/>
          <w:color w:val="FF0000"/>
          <w:sz w:val="24"/>
          <w:szCs w:val="24"/>
        </w:rPr>
        <w:t>Supplementary materials:</w:t>
      </w:r>
    </w:p>
    <w:p w14:paraId="2BEDD776" w14:textId="1232DC6F" w:rsidR="00C44116" w:rsidRPr="006809DF" w:rsidRDefault="00635AA4" w:rsidP="00C4411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443F58E1" wp14:editId="77BFD8D9">
            <wp:extent cx="4743484" cy="7238011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214" cy="7252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44B5" w14:textId="1CD77CD7" w:rsidR="00C44116" w:rsidRPr="006809DF" w:rsidRDefault="00C44116" w:rsidP="00C4411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Hlk30183767"/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Figure S1. The </w:t>
      </w:r>
      <w:r w:rsidR="007F6968" w:rsidRPr="006809DF">
        <w:rPr>
          <w:rFonts w:ascii="Times New Roman" w:hAnsi="Times New Roman" w:cs="Times New Roman"/>
          <w:color w:val="FF0000"/>
          <w:sz w:val="24"/>
          <w:szCs w:val="24"/>
        </w:rPr>
        <w:t>ROC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of SVs detected by five caller</w:t>
      </w:r>
      <w:r w:rsidR="007F6968" w:rsidRPr="006809DF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from minimap2 tools in each dataset. (A-C) SAMD00082707, SAMN08364553, SAMN08364554. (D-F) ONT </w:t>
      </w:r>
      <w:proofErr w:type="spellStart"/>
      <w:r w:rsidRPr="006809DF">
        <w:rPr>
          <w:rFonts w:ascii="Times New Roman" w:hAnsi="Times New Roman" w:cs="Times New Roman"/>
          <w:color w:val="FF0000"/>
          <w:sz w:val="24"/>
          <w:szCs w:val="24"/>
        </w:rPr>
        <w:t>GridION</w:t>
      </w:r>
      <w:proofErr w:type="spellEnd"/>
      <w:r w:rsidRPr="006809DF">
        <w:rPr>
          <w:rFonts w:ascii="Times New Roman" w:hAnsi="Times New Roman" w:cs="Times New Roman"/>
          <w:color w:val="FF0000"/>
          <w:sz w:val="24"/>
          <w:szCs w:val="24"/>
        </w:rPr>
        <w:t>, PacBio Sequel and RSII sequencing of SAMN09475318.</w:t>
      </w:r>
    </w:p>
    <w:bookmarkEnd w:id="1"/>
    <w:p w14:paraId="29CE973A" w14:textId="21CEB8F3" w:rsidR="00A33688" w:rsidRPr="006809DF" w:rsidRDefault="00635AA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646844CE" wp14:editId="3E62980C">
            <wp:extent cx="5061203" cy="7641771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207" cy="7652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A0172" w14:textId="5804FEF2" w:rsidR="00635AA4" w:rsidRPr="006809DF" w:rsidRDefault="00635AA4" w:rsidP="00635AA4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Figure S</w:t>
      </w:r>
      <w:r w:rsidR="007F6968" w:rsidRPr="006809DF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7F6968" w:rsidRPr="006809DF">
        <w:rPr>
          <w:rFonts w:ascii="Times New Roman" w:hAnsi="Times New Roman" w:cs="Times New Roman"/>
          <w:color w:val="FF0000"/>
          <w:sz w:val="24"/>
          <w:szCs w:val="24"/>
        </w:rPr>
        <w:t>The ROC of SVs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detected by five caller</w:t>
      </w:r>
      <w:r w:rsidR="007F6968" w:rsidRPr="006809DF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from </w:t>
      </w:r>
      <w:r w:rsidR="007F6968" w:rsidRPr="006809DF">
        <w:rPr>
          <w:rFonts w:ascii="Times New Roman" w:hAnsi="Times New Roman" w:cs="Times New Roman"/>
          <w:color w:val="FF0000"/>
          <w:sz w:val="24"/>
          <w:szCs w:val="24"/>
        </w:rPr>
        <w:t>NGMLR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tools in each dataset. (A-C) SAMD00082707, SAMN08364553, SAMN08364554. (D-F) ONT </w:t>
      </w:r>
      <w:proofErr w:type="spellStart"/>
      <w:r w:rsidRPr="006809DF">
        <w:rPr>
          <w:rFonts w:ascii="Times New Roman" w:hAnsi="Times New Roman" w:cs="Times New Roman"/>
          <w:color w:val="FF0000"/>
          <w:sz w:val="24"/>
          <w:szCs w:val="24"/>
        </w:rPr>
        <w:t>GridION</w:t>
      </w:r>
      <w:proofErr w:type="spellEnd"/>
      <w:r w:rsidRPr="006809DF">
        <w:rPr>
          <w:rFonts w:ascii="Times New Roman" w:hAnsi="Times New Roman" w:cs="Times New Roman"/>
          <w:color w:val="FF0000"/>
          <w:sz w:val="24"/>
          <w:szCs w:val="24"/>
        </w:rPr>
        <w:t>, PacBio Sequel and RSII sequencing of SAMN09475318.</w:t>
      </w:r>
    </w:p>
    <w:p w14:paraId="08A84EB1" w14:textId="70687FC8" w:rsidR="00071BC9" w:rsidRPr="006809DF" w:rsidRDefault="00A92833" w:rsidP="007053BF">
      <w:pPr>
        <w:spacing w:line="48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lastRenderedPageBreak/>
        <w:drawing>
          <wp:inline distT="0" distB="0" distL="0" distR="0" wp14:anchorId="73FB1B55" wp14:editId="68145D39">
            <wp:extent cx="5124345" cy="3176649"/>
            <wp:effectExtent l="0" t="0" r="63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027" cy="3180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994E6" w14:textId="6D0FFC02" w:rsidR="00071BC9" w:rsidRPr="006809DF" w:rsidRDefault="00071BC9" w:rsidP="00071B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2" w:name="OLE_LINK36"/>
      <w:bookmarkStart w:id="3" w:name="OLE_LINK37"/>
      <w:r w:rsidRPr="006809DF">
        <w:rPr>
          <w:rFonts w:ascii="Times New Roman" w:hAnsi="Times New Roman" w:cs="Times New Roman"/>
          <w:color w:val="FF0000"/>
          <w:sz w:val="24"/>
          <w:szCs w:val="24"/>
        </w:rPr>
        <w:t>Fig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>ure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S</w:t>
      </w:r>
      <w:r w:rsidR="00D575FB" w:rsidRPr="006809DF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="00717345" w:rsidRPr="006809DF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The </w:t>
      </w:r>
      <w:proofErr w:type="spellStart"/>
      <w:r w:rsidRPr="006809DF">
        <w:rPr>
          <w:rFonts w:ascii="Times New Roman" w:hAnsi="Times New Roman" w:cs="Times New Roman"/>
          <w:color w:val="FF0000"/>
          <w:sz w:val="24"/>
          <w:szCs w:val="24"/>
        </w:rPr>
        <w:t>venn</w:t>
      </w:r>
      <w:proofErr w:type="spellEnd"/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diagram of SVs detected by five caller</w:t>
      </w:r>
      <w:r w:rsidR="00A4269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A3394" w:rsidRPr="006809DF">
        <w:rPr>
          <w:rFonts w:ascii="Times New Roman" w:hAnsi="Times New Roman" w:cs="Times New Roman"/>
          <w:color w:val="FF0000"/>
          <w:sz w:val="24"/>
          <w:szCs w:val="24"/>
        </w:rPr>
        <w:t>from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minimap2 tools </w:t>
      </w:r>
      <w:r w:rsidR="007B7C48" w:rsidRPr="006809DF"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each </w:t>
      </w:r>
      <w:r w:rsidR="007B7C48" w:rsidRPr="006809DF">
        <w:rPr>
          <w:rFonts w:ascii="Times New Roman" w:hAnsi="Times New Roman" w:cs="Times New Roman"/>
          <w:color w:val="FF0000"/>
          <w:sz w:val="24"/>
          <w:szCs w:val="24"/>
        </w:rPr>
        <w:t>dataset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. (A-C) SAMD00082707, SAMN08364553, SAMN08364554. (D-F) ONT </w:t>
      </w:r>
      <w:proofErr w:type="spellStart"/>
      <w:r w:rsidRPr="006809DF">
        <w:rPr>
          <w:rFonts w:ascii="Times New Roman" w:hAnsi="Times New Roman" w:cs="Times New Roman"/>
          <w:color w:val="FF0000"/>
          <w:sz w:val="24"/>
          <w:szCs w:val="24"/>
        </w:rPr>
        <w:t>GridION</w:t>
      </w:r>
      <w:proofErr w:type="spellEnd"/>
      <w:r w:rsidRPr="006809DF">
        <w:rPr>
          <w:rFonts w:ascii="Times New Roman" w:hAnsi="Times New Roman" w:cs="Times New Roman"/>
          <w:color w:val="FF0000"/>
          <w:sz w:val="24"/>
          <w:szCs w:val="24"/>
        </w:rPr>
        <w:t>, PacBio Sequel and RSII sequencing of SAMN09475318.</w:t>
      </w:r>
      <w:bookmarkEnd w:id="2"/>
      <w:bookmarkEnd w:id="3"/>
    </w:p>
    <w:p w14:paraId="7261F95E" w14:textId="3F2412A6" w:rsidR="00071BC9" w:rsidRPr="006809DF" w:rsidRDefault="00A92833" w:rsidP="007053BF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65EC4F88" wp14:editId="6B823195">
            <wp:extent cx="4981699" cy="3142801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351" cy="315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885BB" w14:textId="1943BF62" w:rsidR="00071BC9" w:rsidRPr="006809DF" w:rsidRDefault="00071BC9" w:rsidP="00071B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Fig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>ure</w:t>
      </w:r>
      <w:r w:rsidR="001A22CB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D575FB" w:rsidRPr="006809DF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="004D1D78" w:rsidRPr="006809DF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The </w:t>
      </w:r>
      <w:proofErr w:type="spellStart"/>
      <w:r w:rsidRPr="006809DF">
        <w:rPr>
          <w:rFonts w:ascii="Times New Roman" w:hAnsi="Times New Roman" w:cs="Times New Roman"/>
          <w:color w:val="FF0000"/>
          <w:sz w:val="24"/>
          <w:szCs w:val="24"/>
        </w:rPr>
        <w:t>venn</w:t>
      </w:r>
      <w:proofErr w:type="spellEnd"/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diagram of SVs detected by five caller</w:t>
      </w:r>
      <w:r w:rsidR="00A4269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D1D78" w:rsidRPr="006809DF">
        <w:rPr>
          <w:rFonts w:ascii="Times New Roman" w:hAnsi="Times New Roman" w:cs="Times New Roman"/>
          <w:color w:val="FF0000"/>
          <w:sz w:val="24"/>
          <w:szCs w:val="24"/>
        </w:rPr>
        <w:t>from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NGMLR tools </w:t>
      </w:r>
      <w:r w:rsidR="004D1D78" w:rsidRPr="006809DF">
        <w:rPr>
          <w:rFonts w:ascii="Times New Roman" w:hAnsi="Times New Roman" w:cs="Times New Roman"/>
          <w:color w:val="FF0000"/>
          <w:sz w:val="24"/>
          <w:szCs w:val="24"/>
        </w:rPr>
        <w:t>in each dataset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. (A-C) SAMD00082707, SAMN08364553, SAMN08364554. (D-F) ONT </w:t>
      </w:r>
      <w:proofErr w:type="spellStart"/>
      <w:r w:rsidRPr="006809DF">
        <w:rPr>
          <w:rFonts w:ascii="Times New Roman" w:hAnsi="Times New Roman" w:cs="Times New Roman"/>
          <w:color w:val="FF0000"/>
          <w:sz w:val="24"/>
          <w:szCs w:val="24"/>
        </w:rPr>
        <w:t>GridION</w:t>
      </w:r>
      <w:proofErr w:type="spellEnd"/>
      <w:r w:rsidRPr="006809DF">
        <w:rPr>
          <w:rFonts w:ascii="Times New Roman" w:hAnsi="Times New Roman" w:cs="Times New Roman"/>
          <w:color w:val="FF0000"/>
          <w:sz w:val="24"/>
          <w:szCs w:val="24"/>
        </w:rPr>
        <w:t>, PacBio Sequel and RSII sequencing of SAMN09475318.</w:t>
      </w:r>
    </w:p>
    <w:p w14:paraId="7D8798CD" w14:textId="55FDDF37" w:rsidR="00071BC9" w:rsidRPr="006809DF" w:rsidRDefault="00071BC9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7AF976C" w14:textId="0C2D7DC6" w:rsidR="00071BC9" w:rsidRPr="006809DF" w:rsidRDefault="00A92833" w:rsidP="00071B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483EBA05" wp14:editId="66963CC1">
            <wp:extent cx="5274310" cy="24523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0E38C" w14:textId="0DE8833F" w:rsidR="00071BC9" w:rsidRPr="006809DF" w:rsidRDefault="00071BC9" w:rsidP="00071B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Fig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>ure</w:t>
      </w:r>
      <w:r w:rsidR="001A22CB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4B4F52" w:rsidRPr="006809DF"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="00EB6E4C" w:rsidRPr="006809DF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The </w:t>
      </w:r>
      <w:proofErr w:type="spellStart"/>
      <w:r w:rsidRPr="006809DF">
        <w:rPr>
          <w:rFonts w:ascii="Times New Roman" w:hAnsi="Times New Roman" w:cs="Times New Roman"/>
          <w:color w:val="FF0000"/>
          <w:sz w:val="24"/>
          <w:szCs w:val="24"/>
        </w:rPr>
        <w:t>venn</w:t>
      </w:r>
      <w:proofErr w:type="spellEnd"/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diagram of SVs detected by five caller tools. (A) Mapping reference genome using minimap2. (B) Mapping reference genome using NGMLR.</w:t>
      </w:r>
    </w:p>
    <w:p w14:paraId="07692CCE" w14:textId="5ADB3A40" w:rsidR="00071BC9" w:rsidRPr="006809DF" w:rsidRDefault="00071BC9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D1017DE" w14:textId="22441699" w:rsidR="00071BC9" w:rsidRPr="006809DF" w:rsidRDefault="00CF3261" w:rsidP="00586B88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2923C340" wp14:editId="374E7B0A">
            <wp:extent cx="5222078" cy="1953407"/>
            <wp:effectExtent l="0" t="0" r="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63" cy="1970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08B3E" w14:textId="0B0064C4" w:rsidR="00071BC9" w:rsidRPr="006809DF" w:rsidRDefault="00071BC9" w:rsidP="00071B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Fig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>ure</w:t>
      </w:r>
      <w:r w:rsidR="001A22CB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4B4F52" w:rsidRPr="006809DF">
        <w:rPr>
          <w:rFonts w:ascii="Times New Roman" w:hAnsi="Times New Roman" w:cs="Times New Roman"/>
          <w:color w:val="FF0000"/>
          <w:sz w:val="24"/>
          <w:szCs w:val="24"/>
        </w:rPr>
        <w:t>6</w:t>
      </w:r>
      <w:r w:rsidR="000956BA" w:rsidRPr="006809DF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The 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>distribution of SVs in different</w:t>
      </w:r>
      <w:r w:rsidR="00A00EA4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experimental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condition</w:t>
      </w:r>
      <w:r w:rsidR="002A3C9B" w:rsidRPr="006809DF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657259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(A) The types of SV detecting by minimap2 and Sniffles.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657259" w:rsidRPr="006809DF">
        <w:rPr>
          <w:rFonts w:ascii="Times New Roman" w:hAnsi="Times New Roman" w:cs="Times New Roman"/>
          <w:color w:val="FF0000"/>
          <w:sz w:val="24"/>
          <w:szCs w:val="24"/>
        </w:rPr>
        <w:t>B</w:t>
      </w:r>
      <w:r w:rsidR="00A92833"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) The SV distribution of chromosomes detecting by NGMLR and Sniffles. </w:t>
      </w:r>
    </w:p>
    <w:p w14:paraId="746AF3C9" w14:textId="097CBBA7" w:rsidR="004669CC" w:rsidRPr="006809DF" w:rsidRDefault="004669C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1F3C169" w14:textId="2BAD6E38" w:rsidR="004669CC" w:rsidRPr="006809DF" w:rsidRDefault="004669CC" w:rsidP="007053B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4" w:name="_Hlk30082499"/>
      <w:r w:rsidRPr="006809DF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minimap2 in SAMD0008270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178E3444" w14:textId="77777777" w:rsidTr="004669CC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5F67465" w14:textId="265B2827" w:rsidR="004669CC" w:rsidRPr="006809DF" w:rsidRDefault="007053BF" w:rsidP="007053BF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</w:t>
            </w: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ADC21A8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03F124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46B404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74D14C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2895B174" w14:textId="77777777" w:rsidTr="004669CC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4577DE82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229FF7D9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6DF3F268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hideMark/>
          </w:tcPr>
          <w:p w14:paraId="42A770EC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hideMark/>
          </w:tcPr>
          <w:p w14:paraId="2CA3F25D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tr w:rsidR="006809DF" w:rsidRPr="006809DF" w14:paraId="2529CE65" w14:textId="77777777" w:rsidTr="004669CC">
        <w:trPr>
          <w:trHeight w:val="315"/>
        </w:trPr>
        <w:tc>
          <w:tcPr>
            <w:tcW w:w="1555" w:type="dxa"/>
            <w:noWrap/>
            <w:hideMark/>
          </w:tcPr>
          <w:p w14:paraId="11C5768D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61B6AB" w14:textId="6C03B1E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2A9A7D8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598</w:t>
            </w:r>
          </w:p>
        </w:tc>
        <w:tc>
          <w:tcPr>
            <w:tcW w:w="1750" w:type="dxa"/>
            <w:noWrap/>
            <w:hideMark/>
          </w:tcPr>
          <w:p w14:paraId="0198EEA0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hideMark/>
          </w:tcPr>
          <w:p w14:paraId="63072BD7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383</w:t>
            </w:r>
          </w:p>
        </w:tc>
      </w:tr>
      <w:tr w:rsidR="006809DF" w:rsidRPr="006809DF" w14:paraId="2A5CE944" w14:textId="77777777" w:rsidTr="004669CC">
        <w:trPr>
          <w:trHeight w:val="315"/>
        </w:trPr>
        <w:tc>
          <w:tcPr>
            <w:tcW w:w="1555" w:type="dxa"/>
            <w:noWrap/>
            <w:hideMark/>
          </w:tcPr>
          <w:p w14:paraId="4FDFBE39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hideMark/>
          </w:tcPr>
          <w:p w14:paraId="55918020" w14:textId="64CBCB3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9ED2949" w14:textId="4EB1BB28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hideMark/>
          </w:tcPr>
          <w:p w14:paraId="2A55B14F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hideMark/>
          </w:tcPr>
          <w:p w14:paraId="347FEABB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654</w:t>
            </w:r>
          </w:p>
        </w:tc>
      </w:tr>
      <w:tr w:rsidR="004669CC" w:rsidRPr="006809DF" w14:paraId="6E4F0406" w14:textId="77777777" w:rsidTr="004669CC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496DADAB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0FAC5C68" w14:textId="794106E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6261A8BE" w14:textId="1365CA12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hideMark/>
          </w:tcPr>
          <w:p w14:paraId="57936C3F" w14:textId="4305D48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hideMark/>
          </w:tcPr>
          <w:p w14:paraId="4DAC83F4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1CA88ED8" w14:textId="77777777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994B2F3" w14:textId="7FFC2545" w:rsidR="004669CC" w:rsidRPr="006809DF" w:rsidRDefault="004669CC" w:rsidP="007053B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NGMLR in SAMD0008270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5C6EEA43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A1C595" w14:textId="65809FED" w:rsidR="004669CC" w:rsidRPr="006809DF" w:rsidRDefault="007053BF" w:rsidP="007053BF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</w:t>
            </w: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25AC89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D58E194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5D2D47D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42EA4A4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545C2BF7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261DFF82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7DFD8AB" w14:textId="151C039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1E-1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1880C0A" w14:textId="5C47F022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04E-13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B428F09" w14:textId="3F0D56FC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37616F9" w14:textId="03F6F45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95E-12</w:t>
            </w:r>
          </w:p>
        </w:tc>
      </w:tr>
      <w:tr w:rsidR="006809DF" w:rsidRPr="006809DF" w14:paraId="5E9E1FA4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6F0F96F1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441E9130" w14:textId="4AB353A5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63B4BF2B" w14:textId="6DA96429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78</w:t>
            </w:r>
          </w:p>
        </w:tc>
        <w:tc>
          <w:tcPr>
            <w:tcW w:w="1750" w:type="dxa"/>
            <w:noWrap/>
            <w:vAlign w:val="bottom"/>
            <w:hideMark/>
          </w:tcPr>
          <w:p w14:paraId="2816C192" w14:textId="0D2B67B2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C0CB590" w14:textId="0F316E0D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357</w:t>
            </w:r>
          </w:p>
        </w:tc>
      </w:tr>
      <w:tr w:rsidR="006809DF" w:rsidRPr="006809DF" w14:paraId="03A9937E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7330B79C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2F00BE21" w14:textId="5C9CAFE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4A8AC58A" w14:textId="02158F16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48C918E6" w14:textId="4A74917B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65CCFA42" w14:textId="4E22A2F4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492</w:t>
            </w:r>
          </w:p>
        </w:tc>
      </w:tr>
      <w:tr w:rsidR="004669CC" w:rsidRPr="006809DF" w14:paraId="1EC9AB3A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1B8BF043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28D099D" w14:textId="101EE1C3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7B6AC9E" w14:textId="0BC7B41C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6090869" w14:textId="07555E7B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39463E8" w14:textId="1F7C6796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bookmarkEnd w:id="4"/>
    </w:tbl>
    <w:p w14:paraId="39BA91EF" w14:textId="31F247FA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6BFFD8A" w14:textId="77777777" w:rsidR="004669CC" w:rsidRPr="006809DF" w:rsidRDefault="004669C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397413D5" w14:textId="27530193" w:rsidR="004669CC" w:rsidRPr="006809DF" w:rsidRDefault="004669CC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5" w:name="_Hlk30082598"/>
      <w:r w:rsidRPr="006809DF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minimap2 in SAMN0836455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56B49F2E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29A7F3" w14:textId="7243C51B" w:rsidR="004669CC" w:rsidRPr="006809DF" w:rsidRDefault="004669CC" w:rsidP="007053BF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</w:t>
            </w:r>
            <w:r w:rsidR="007053BF"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</w:t>
            </w: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A1CD964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CC8913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B37D23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4D47C63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69ACD84A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6A4B90E8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0031561" w14:textId="30867B7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158292B" w14:textId="4FFE7B4C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E302512" w14:textId="00EE0593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80B0432" w14:textId="4CA217E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tr w:rsidR="006809DF" w:rsidRPr="006809DF" w14:paraId="0543DDAE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26F27ED4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3FF84CBA" w14:textId="71165305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33A460E0" w14:textId="00365D63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00964</w:t>
            </w:r>
          </w:p>
        </w:tc>
        <w:tc>
          <w:tcPr>
            <w:tcW w:w="1750" w:type="dxa"/>
            <w:noWrap/>
            <w:vAlign w:val="bottom"/>
            <w:hideMark/>
          </w:tcPr>
          <w:p w14:paraId="44253B08" w14:textId="3A24624A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63566A96" w14:textId="223D432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8072</w:t>
            </w:r>
          </w:p>
        </w:tc>
      </w:tr>
      <w:tr w:rsidR="006809DF" w:rsidRPr="006809DF" w14:paraId="01B295B0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179BFFE1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56B41FE5" w14:textId="007BEBD1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57388721" w14:textId="3803F9AD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2EA4EF41" w14:textId="7B2ED86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87B6A88" w14:textId="236622BF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02485</w:t>
            </w:r>
          </w:p>
        </w:tc>
      </w:tr>
      <w:tr w:rsidR="006809DF" w:rsidRPr="006809DF" w14:paraId="2F7D902C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3B252FD8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CA94013" w14:textId="2D12744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0BD1C6" w14:textId="0B8E2912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47B6D99" w14:textId="67CA50C8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E286A2A" w14:textId="2FDEAD3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7F10A353" w14:textId="77777777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C56A1F6" w14:textId="06847693" w:rsidR="004669CC" w:rsidRPr="006809DF" w:rsidRDefault="004669CC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NGMLR in SAMN0836455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191A87EC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290291D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 To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F863A11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6E73AB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7584AA1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33BE5B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29B0FB0F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29DD1A90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250D823" w14:textId="01E5623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28077AE" w14:textId="28605EA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57C1431" w14:textId="69E5EB0C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41F8EAA" w14:textId="58148469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tr w:rsidR="006809DF" w:rsidRPr="006809DF" w14:paraId="4A460C2D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059C2620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526F4B87" w14:textId="578A002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12B152D6" w14:textId="7CC97423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.74E-15</w:t>
            </w:r>
          </w:p>
        </w:tc>
        <w:tc>
          <w:tcPr>
            <w:tcW w:w="1750" w:type="dxa"/>
            <w:noWrap/>
            <w:vAlign w:val="bottom"/>
            <w:hideMark/>
          </w:tcPr>
          <w:p w14:paraId="37C39896" w14:textId="667B870D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65C178D9" w14:textId="06470BE8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0479</w:t>
            </w:r>
          </w:p>
        </w:tc>
      </w:tr>
      <w:tr w:rsidR="006809DF" w:rsidRPr="006809DF" w14:paraId="78B34B5E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7C4DF109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5524EC8A" w14:textId="64354098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04935728" w14:textId="018AF061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23835806" w14:textId="1FB902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0D4A464" w14:textId="7E08BEEF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4.32E-10</w:t>
            </w:r>
          </w:p>
        </w:tc>
      </w:tr>
      <w:tr w:rsidR="00E11DBA" w:rsidRPr="006809DF" w14:paraId="11043D29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115F5A73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21DB231" w14:textId="69FBF24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49AF0F" w14:textId="4A347781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DCDA133" w14:textId="59D96788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4ADF7B2" w14:textId="6626B6F6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bookmarkEnd w:id="5"/>
    </w:tbl>
    <w:p w14:paraId="1BDD8B1C" w14:textId="7BE42154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9DF961D" w14:textId="77777777" w:rsidR="004669CC" w:rsidRPr="006809DF" w:rsidRDefault="004669C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42ECFC47" w14:textId="145E00B2" w:rsidR="004669CC" w:rsidRPr="006809DF" w:rsidRDefault="004669CC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6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minimap2 in SAMN0836455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4554C409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8971B05" w14:textId="1C12F10E" w:rsidR="004669CC" w:rsidRPr="006809DF" w:rsidRDefault="004669CC" w:rsidP="005F173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</w:t>
            </w:r>
            <w:r w:rsidR="005F1735"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</w:t>
            </w: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7F43F84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035ADB3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55AAE1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F896782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1D486218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5FF176FE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D6ED36D" w14:textId="3DB8A1D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.92E-0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FB1DEAE" w14:textId="68C7E2C6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5B88A22" w14:textId="42B9E579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3981AC9" w14:textId="0CA0152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2E-04</w:t>
            </w:r>
          </w:p>
        </w:tc>
      </w:tr>
      <w:tr w:rsidR="006809DF" w:rsidRPr="006809DF" w14:paraId="728865A8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7CE7FAB9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6A8A7A66" w14:textId="04659F48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5D868A2C" w14:textId="1EFC2C3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noWrap/>
            <w:vAlign w:val="bottom"/>
            <w:hideMark/>
          </w:tcPr>
          <w:p w14:paraId="0D6FA223" w14:textId="629B6BEF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EABDEA0" w14:textId="33EDD23E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07879</w:t>
            </w:r>
          </w:p>
        </w:tc>
      </w:tr>
      <w:tr w:rsidR="006809DF" w:rsidRPr="006809DF" w14:paraId="2E885F15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75B0CD72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1AC69284" w14:textId="09CD1F83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4EEF8E6B" w14:textId="1D3E8FF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57378F1D" w14:textId="40565915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97A2920" w14:textId="79D096B2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72E-11</w:t>
            </w:r>
          </w:p>
        </w:tc>
      </w:tr>
      <w:tr w:rsidR="00E11DBA" w:rsidRPr="006809DF" w14:paraId="0B8DA471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40B473C8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5CAA09D" w14:textId="499C3C96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9808286" w14:textId="042623D2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21C2034" w14:textId="4638D308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C0C3658" w14:textId="66C3798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53EA27B1" w14:textId="77777777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9018452" w14:textId="3357434C" w:rsidR="004669CC" w:rsidRPr="006809DF" w:rsidRDefault="004669CC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7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NGMLR in SAMN0836455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575A90B4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A3E2185" w14:textId="5B3C4126" w:rsidR="004669CC" w:rsidRPr="006809DF" w:rsidRDefault="005F1735" w:rsidP="005F173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</w:t>
            </w: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C98BC17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7490D9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4E5D482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0166CD8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4AEC0E80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486E3B5B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7E7F676" w14:textId="1B91A1FB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8E6F5FE" w14:textId="3CFA58A3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53E-05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F77E50B" w14:textId="58A8706A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59AB3AE" w14:textId="43E03046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4.75E-02</w:t>
            </w:r>
          </w:p>
        </w:tc>
      </w:tr>
      <w:tr w:rsidR="006809DF" w:rsidRPr="006809DF" w14:paraId="1186640B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5CF51ABE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420FC77C" w14:textId="0D04A609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7264BF6E" w14:textId="080E3273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noWrap/>
            <w:vAlign w:val="bottom"/>
            <w:hideMark/>
          </w:tcPr>
          <w:p w14:paraId="1E10C192" w14:textId="020129FB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3DEB304" w14:textId="77D7B8F2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tr w:rsidR="006809DF" w:rsidRPr="006809DF" w14:paraId="2735FBB3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6BB8A753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25F8173C" w14:textId="06626FBB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39A02AD8" w14:textId="0291A13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50987656" w14:textId="70D5DCBC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400A13B" w14:textId="34549F49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.75E-10</w:t>
            </w:r>
          </w:p>
        </w:tc>
      </w:tr>
      <w:tr w:rsidR="00E11DBA" w:rsidRPr="006809DF" w14:paraId="505DC4E6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5D05BC65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0195BA3" w14:textId="0964FED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7DD5A1A" w14:textId="27E2F21B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1D661C5" w14:textId="486ECCF4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871C9F6" w14:textId="2AF67AF3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716CF446" w14:textId="5DA8E614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38F7B1D" w14:textId="77777777" w:rsidR="004669CC" w:rsidRPr="006809DF" w:rsidRDefault="004669C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632CEE47" w14:textId="4190B881" w:rsidR="004669CC" w:rsidRPr="006809DF" w:rsidRDefault="004669CC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6" w:name="_Hlk30082754"/>
      <w:r w:rsidRPr="006809DF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8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. The p-value of Delong’s test comparing AUCs by five callers with minimap2 in </w:t>
      </w:r>
      <w:r w:rsidR="00E11DBA" w:rsidRPr="006809DF">
        <w:rPr>
          <w:rFonts w:ascii="Times New Roman" w:hAnsi="Times New Roman" w:cs="Times New Roman"/>
          <w:color w:val="FF0000"/>
          <w:sz w:val="24"/>
          <w:szCs w:val="24"/>
        </w:rPr>
        <w:t>SAMN09475318_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15040A28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BE143A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 To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1AC745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E5B5F81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26BD5F8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FC598B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7FFB89B2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57066025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AA34D73" w14:textId="53CFCD5F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85E-1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5DEFEBB" w14:textId="23F5AA09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6DF307C" w14:textId="76815AC5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B53FC1C" w14:textId="791D409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.81E-09</w:t>
            </w:r>
          </w:p>
        </w:tc>
      </w:tr>
      <w:tr w:rsidR="006809DF" w:rsidRPr="006809DF" w14:paraId="29E81A9C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6FDE7576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444D1D30" w14:textId="5DB980A2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5D6594E0" w14:textId="309C7418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0169</w:t>
            </w:r>
          </w:p>
        </w:tc>
        <w:tc>
          <w:tcPr>
            <w:tcW w:w="1750" w:type="dxa"/>
            <w:noWrap/>
            <w:vAlign w:val="bottom"/>
            <w:hideMark/>
          </w:tcPr>
          <w:p w14:paraId="1D0D386F" w14:textId="14D6F36C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1F3AB2BF" w14:textId="1D464FC9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3402</w:t>
            </w:r>
          </w:p>
        </w:tc>
      </w:tr>
      <w:tr w:rsidR="006809DF" w:rsidRPr="006809DF" w14:paraId="0933B10B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4851A89D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7FBE75FC" w14:textId="3088B872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48C1346A" w14:textId="35FD8430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3704A7B1" w14:textId="2DDC42B8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48A1FB54" w14:textId="53BC2DF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00121</w:t>
            </w:r>
          </w:p>
        </w:tc>
      </w:tr>
      <w:tr w:rsidR="00E11DBA" w:rsidRPr="006809DF" w14:paraId="4A7D388A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1F1B9936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0D17886" w14:textId="0818AEFB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F09603A" w14:textId="59C4F755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5BD9014" w14:textId="7451662C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44D09C8" w14:textId="7AD0945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40EEDBC7" w14:textId="77777777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6722C5F" w14:textId="599D5C9C" w:rsidR="004669CC" w:rsidRPr="006809DF" w:rsidRDefault="004669CC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Table S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9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 xml:space="preserve">. The p-value of Delong’s test comparing AUCs by five callers with NGMLR in </w:t>
      </w:r>
      <w:r w:rsidR="00E11DBA" w:rsidRPr="006809DF">
        <w:rPr>
          <w:rFonts w:ascii="Times New Roman" w:hAnsi="Times New Roman" w:cs="Times New Roman"/>
          <w:color w:val="FF0000"/>
          <w:sz w:val="24"/>
          <w:szCs w:val="24"/>
        </w:rPr>
        <w:t>SAMN09475318_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56B89023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51D1281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 To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5B981C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E73B52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DB87C4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4F42EE9" w14:textId="77777777" w:rsidR="004669CC" w:rsidRPr="006809DF" w:rsidRDefault="004669CC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30D6C80C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017E7359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B1BCEA2" w14:textId="211D3E71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9.15E-1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4D30AA0" w14:textId="37E5641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84E-11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F4B5F2F" w14:textId="32ED0A38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98F7DB8" w14:textId="0AF442F5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.68E-08</w:t>
            </w:r>
          </w:p>
        </w:tc>
      </w:tr>
      <w:tr w:rsidR="006809DF" w:rsidRPr="006809DF" w14:paraId="75967A39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3AC543C9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3CC63E2D" w14:textId="71C98E35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1C4C1B1E" w14:textId="7F254AC8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8728</w:t>
            </w:r>
          </w:p>
        </w:tc>
        <w:tc>
          <w:tcPr>
            <w:tcW w:w="1750" w:type="dxa"/>
            <w:noWrap/>
            <w:vAlign w:val="bottom"/>
            <w:hideMark/>
          </w:tcPr>
          <w:p w14:paraId="2EB90E6A" w14:textId="6CBC7914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0C6ABB0C" w14:textId="1C380FFF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2396</w:t>
            </w:r>
          </w:p>
        </w:tc>
      </w:tr>
      <w:tr w:rsidR="006809DF" w:rsidRPr="006809DF" w14:paraId="20538CD3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28DBC5C2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123E706E" w14:textId="5C617A91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006BF459" w14:textId="2168036A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48899947" w14:textId="485D07F5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61CA134E" w14:textId="0DB5F6D0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3371</w:t>
            </w:r>
          </w:p>
        </w:tc>
      </w:tr>
      <w:tr w:rsidR="00E11DBA" w:rsidRPr="006809DF" w14:paraId="31379EA3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404E4D4C" w14:textId="7777777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6F843DD" w14:textId="22A7FB7F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D50344D" w14:textId="2E57CFE7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F33E99" w14:textId="79CF94F3" w:rsidR="004669CC" w:rsidRPr="006809DF" w:rsidRDefault="00E11DBA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6B53824" w14:textId="1F8C31B7" w:rsidR="004669CC" w:rsidRPr="006809DF" w:rsidRDefault="004669CC" w:rsidP="004669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bookmarkEnd w:id="6"/>
    </w:tbl>
    <w:p w14:paraId="3DCD99B9" w14:textId="30155AE0" w:rsidR="00E11DBA" w:rsidRPr="006809DF" w:rsidRDefault="00E11DBA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E4BFEA5" w14:textId="77777777" w:rsidR="00E11DBA" w:rsidRPr="006809DF" w:rsidRDefault="00E11DBA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5C9671FC" w14:textId="0769E9BA" w:rsidR="00E11DBA" w:rsidRPr="006809DF" w:rsidRDefault="00E11DBA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1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0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minimap2 in SAMN09475318_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1429839C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9FAE6F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 To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F3A2A8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7B3C1B4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61AD27C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09AC73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112043CC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17AAA442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86C2E61" w14:textId="2C0429F4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6E-1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93BEDC5" w14:textId="07F68EC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6.77E-14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B1D70B0" w14:textId="01677605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378ECC6" w14:textId="74F075B5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.83E-10</w:t>
            </w:r>
          </w:p>
        </w:tc>
      </w:tr>
      <w:tr w:rsidR="006809DF" w:rsidRPr="006809DF" w14:paraId="2FF2C8A8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1DD590C0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251ECC99" w14:textId="2B922BC9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299BE1ED" w14:textId="104F1FF6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1119</w:t>
            </w:r>
          </w:p>
        </w:tc>
        <w:tc>
          <w:tcPr>
            <w:tcW w:w="1750" w:type="dxa"/>
            <w:noWrap/>
            <w:vAlign w:val="bottom"/>
            <w:hideMark/>
          </w:tcPr>
          <w:p w14:paraId="5C36FA7E" w14:textId="2FCA8011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443492DC" w14:textId="3BD580D4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8466</w:t>
            </w:r>
          </w:p>
        </w:tc>
      </w:tr>
      <w:tr w:rsidR="006809DF" w:rsidRPr="006809DF" w14:paraId="23BC86E7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10089A7E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351B95DC" w14:textId="21A67B1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7E50FAB3" w14:textId="6F445E9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03AEA6CF" w14:textId="33C7AB6E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5E41F763" w14:textId="74649A6D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9082</w:t>
            </w:r>
          </w:p>
        </w:tc>
      </w:tr>
      <w:tr w:rsidR="00E11DBA" w:rsidRPr="006809DF" w14:paraId="306C5049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12902204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E759B9D" w14:textId="0ACCD642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0DFBDA9" w14:textId="2CEDC509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27BDE40" w14:textId="38ACBF9D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50A1FA2" w14:textId="5F3CE87D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4650D078" w14:textId="77777777" w:rsidR="00E11DBA" w:rsidRPr="006809DF" w:rsidRDefault="00E11DBA" w:rsidP="00E11DB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55A5E2B" w14:textId="5B4ED910" w:rsidR="00E11DBA" w:rsidRPr="006809DF" w:rsidRDefault="00E11DBA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t>Table S1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NGMLR in SAMN09475318_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3625BAFF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6DB518B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 To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6D404A1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C28B1A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85F2C9A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3EE6B7" w14:textId="77777777" w:rsidR="00E11DBA" w:rsidRPr="006809DF" w:rsidRDefault="00E11DBA" w:rsidP="00C1615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573E8FEB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60838B2C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17EFC37" w14:textId="45CD508E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9.36E-1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F9E8CAA" w14:textId="1712124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7.02E-16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08748ED" w14:textId="4B776B6E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105669E" w14:textId="0D8FC108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.94E-07</w:t>
            </w:r>
          </w:p>
        </w:tc>
      </w:tr>
      <w:tr w:rsidR="006809DF" w:rsidRPr="006809DF" w14:paraId="7A674A20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16240004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7E216487" w14:textId="563FBF9A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621A8F65" w14:textId="43C4AE00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2755</w:t>
            </w:r>
          </w:p>
        </w:tc>
        <w:tc>
          <w:tcPr>
            <w:tcW w:w="1750" w:type="dxa"/>
            <w:noWrap/>
            <w:vAlign w:val="bottom"/>
            <w:hideMark/>
          </w:tcPr>
          <w:p w14:paraId="2FFBF560" w14:textId="13243A74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70013BFD" w14:textId="78C42672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28</w:t>
            </w:r>
          </w:p>
        </w:tc>
      </w:tr>
      <w:tr w:rsidR="006809DF" w:rsidRPr="006809DF" w14:paraId="27344777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67939925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24671375" w14:textId="66A6616B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21624260" w14:textId="0C15336C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519932AB" w14:textId="6828F72D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7D39A322" w14:textId="2F3205F5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01974</w:t>
            </w:r>
          </w:p>
        </w:tc>
      </w:tr>
      <w:tr w:rsidR="00E11DBA" w:rsidRPr="006809DF" w14:paraId="58FD5F69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1BA65A4D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7E30D0B" w14:textId="17F423FC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C784D5E" w14:textId="2462648B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E3CD7FA" w14:textId="6DB7E5B6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F3680F1" w14:textId="0AF07666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3A74DB7F" w14:textId="106E6FAC" w:rsidR="00E11DBA" w:rsidRPr="006809DF" w:rsidRDefault="00E11DBA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7BECD42" w14:textId="77777777" w:rsidR="00E11DBA" w:rsidRPr="006809DF" w:rsidRDefault="00E11DBA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6AA90785" w14:textId="00B9E142" w:rsidR="00E11DBA" w:rsidRPr="006809DF" w:rsidRDefault="00E11DBA" w:rsidP="005F173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09DF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1</w:t>
      </w:r>
      <w:r w:rsidR="00CF2D72" w:rsidRPr="006809DF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6809DF">
        <w:rPr>
          <w:rFonts w:ascii="Times New Roman" w:hAnsi="Times New Roman" w:cs="Times New Roman"/>
          <w:color w:val="FF0000"/>
          <w:sz w:val="24"/>
          <w:szCs w:val="24"/>
        </w:rPr>
        <w:t>. The p-value of Delong’s test comparing AUCs by five callers with minimap2 in SAMN09475318_na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2C686EF5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1926A9B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 To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910AEBA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0BD722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1490AB8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2D06BD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112CC8FE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3D756EDE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D2B0786" w14:textId="6BC1853B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.41E-0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6CC8774" w14:textId="618050A8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69E-01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F755CEE" w14:textId="19A50D2A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47B16F6" w14:textId="73F62D54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34E-03</w:t>
            </w:r>
          </w:p>
        </w:tc>
      </w:tr>
      <w:tr w:rsidR="006809DF" w:rsidRPr="006809DF" w14:paraId="7DA74366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7E2761C8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47DF279F" w14:textId="42F46051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56FFE33D" w14:textId="1A51E499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.70E-05</w:t>
            </w:r>
          </w:p>
        </w:tc>
        <w:tc>
          <w:tcPr>
            <w:tcW w:w="1750" w:type="dxa"/>
            <w:noWrap/>
            <w:vAlign w:val="bottom"/>
            <w:hideMark/>
          </w:tcPr>
          <w:p w14:paraId="31BD8B41" w14:textId="7FB40D85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4F940C43" w14:textId="3C03E64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2749</w:t>
            </w:r>
          </w:p>
        </w:tc>
      </w:tr>
      <w:tr w:rsidR="006809DF" w:rsidRPr="006809DF" w14:paraId="0850CAE7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14D190D3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46ADB05D" w14:textId="341FDE2A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1053C517" w14:textId="5E3D71F3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78BCCD02" w14:textId="071C4E6B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7E11B4C4" w14:textId="654771BE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.05379</w:t>
            </w:r>
          </w:p>
        </w:tc>
      </w:tr>
      <w:tr w:rsidR="00E11DBA" w:rsidRPr="006809DF" w14:paraId="5C03EFC1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1E84B199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39DFE77" w14:textId="459AC9D3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F380ACD" w14:textId="7649705C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4031FB4" w14:textId="7A6867A3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6E4364C" w14:textId="3253BFBF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1E119967" w14:textId="77777777" w:rsidR="00E11DBA" w:rsidRPr="006809DF" w:rsidRDefault="00E11DBA" w:rsidP="00E11DB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436D98A" w14:textId="79333328" w:rsidR="00E11DBA" w:rsidRPr="006809DF" w:rsidRDefault="00E11DBA" w:rsidP="005F1735">
      <w:pPr>
        <w:pStyle w:val="BodyText"/>
        <w:spacing w:line="360" w:lineRule="auto"/>
        <w:rPr>
          <w:color w:val="FF0000"/>
        </w:rPr>
      </w:pPr>
      <w:r w:rsidRPr="006809DF">
        <w:rPr>
          <w:color w:val="FF0000"/>
        </w:rPr>
        <w:t>Table S1</w:t>
      </w:r>
      <w:r w:rsidR="00CF2D72" w:rsidRPr="006809DF">
        <w:rPr>
          <w:color w:val="FF0000"/>
        </w:rPr>
        <w:t>3</w:t>
      </w:r>
      <w:r w:rsidRPr="006809DF">
        <w:rPr>
          <w:color w:val="FF0000"/>
        </w:rPr>
        <w:t>. The p-value of Delong’s test comparing AUCs by five callers with NGMLR in SAMN09475318_na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50"/>
        <w:gridCol w:w="1368"/>
      </w:tblGrid>
      <w:tr w:rsidR="006809DF" w:rsidRPr="006809DF" w14:paraId="0FF312F7" w14:textId="77777777" w:rsidTr="00C16152">
        <w:trPr>
          <w:trHeight w:val="315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4443CB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ler To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0E9B995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81661D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375056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11B900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iffles</w:t>
            </w:r>
          </w:p>
        </w:tc>
      </w:tr>
      <w:tr w:rsidR="006809DF" w:rsidRPr="006809DF" w14:paraId="31C673BD" w14:textId="77777777" w:rsidTr="00C16152">
        <w:trPr>
          <w:trHeight w:val="315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7B2B38A9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BHone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429AEAB" w14:textId="00ED25B2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E1EB8F4" w14:textId="3A3742D9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BAA3285" w14:textId="7307DED5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B60F5E7" w14:textId="640B79AC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  <w:tr w:rsidR="006809DF" w:rsidRPr="006809DF" w14:paraId="56F492BB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2552E4D1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noSV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7820E084" w14:textId="125CDFEA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205229CE" w14:textId="027FE893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750" w:type="dxa"/>
            <w:noWrap/>
            <w:vAlign w:val="bottom"/>
            <w:hideMark/>
          </w:tcPr>
          <w:p w14:paraId="0B1A9570" w14:textId="1C289763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15E395C0" w14:textId="4A3D75D0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.24E-11</w:t>
            </w:r>
          </w:p>
        </w:tc>
      </w:tr>
      <w:tr w:rsidR="006809DF" w:rsidRPr="006809DF" w14:paraId="2E5878AB" w14:textId="77777777" w:rsidTr="00C16152">
        <w:trPr>
          <w:trHeight w:val="315"/>
        </w:trPr>
        <w:tc>
          <w:tcPr>
            <w:tcW w:w="1555" w:type="dxa"/>
            <w:noWrap/>
            <w:hideMark/>
          </w:tcPr>
          <w:p w14:paraId="7FAE01AC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cky</w:t>
            </w:r>
          </w:p>
        </w:tc>
        <w:tc>
          <w:tcPr>
            <w:tcW w:w="1417" w:type="dxa"/>
            <w:noWrap/>
            <w:vAlign w:val="bottom"/>
            <w:hideMark/>
          </w:tcPr>
          <w:p w14:paraId="51831959" w14:textId="1006C5B0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2D703A88" w14:textId="5757CBDB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noWrap/>
            <w:vAlign w:val="bottom"/>
            <w:hideMark/>
          </w:tcPr>
          <w:p w14:paraId="45824D05" w14:textId="7A346FA9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  <w:tc>
          <w:tcPr>
            <w:tcW w:w="1368" w:type="dxa"/>
            <w:noWrap/>
            <w:vAlign w:val="bottom"/>
            <w:hideMark/>
          </w:tcPr>
          <w:p w14:paraId="32D19BF3" w14:textId="21D674E3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7.35E-09</w:t>
            </w:r>
          </w:p>
        </w:tc>
      </w:tr>
      <w:tr w:rsidR="00E11DBA" w:rsidRPr="006809DF" w14:paraId="48FACFA7" w14:textId="77777777" w:rsidTr="00C16152">
        <w:trPr>
          <w:trHeight w:val="315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131A053A" w14:textId="77777777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6809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rtie-sv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8473206" w14:textId="6EDAB4D2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E56F39D" w14:textId="5E347C3B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CC82EF" w14:textId="1E8EBDF3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C7EDCF" w14:textId="5D3888A0" w:rsidR="00E11DBA" w:rsidRPr="006809DF" w:rsidRDefault="00E11DBA" w:rsidP="00E11DB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09DF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.20E-16</w:t>
            </w:r>
          </w:p>
        </w:tc>
      </w:tr>
    </w:tbl>
    <w:p w14:paraId="241F3E61" w14:textId="77777777" w:rsidR="004669CC" w:rsidRPr="006809DF" w:rsidRDefault="004669CC" w:rsidP="004669C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4669CC" w:rsidRPr="00680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4F068" w14:textId="77777777" w:rsidR="00C61C5C" w:rsidRDefault="00C61C5C" w:rsidP="00071BC9">
      <w:r>
        <w:separator/>
      </w:r>
    </w:p>
  </w:endnote>
  <w:endnote w:type="continuationSeparator" w:id="0">
    <w:p w14:paraId="77D3B50D" w14:textId="77777777" w:rsidR="00C61C5C" w:rsidRDefault="00C61C5C" w:rsidP="0007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72F46" w14:textId="77777777" w:rsidR="00C61C5C" w:rsidRDefault="00C61C5C" w:rsidP="00071BC9">
      <w:r>
        <w:separator/>
      </w:r>
    </w:p>
  </w:footnote>
  <w:footnote w:type="continuationSeparator" w:id="0">
    <w:p w14:paraId="1D3D6D88" w14:textId="77777777" w:rsidR="00C61C5C" w:rsidRDefault="00C61C5C" w:rsidP="00071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E3"/>
    <w:rsid w:val="000217AF"/>
    <w:rsid w:val="00071BC9"/>
    <w:rsid w:val="0008186A"/>
    <w:rsid w:val="000956BA"/>
    <w:rsid w:val="00104BDC"/>
    <w:rsid w:val="0012623C"/>
    <w:rsid w:val="001A22CB"/>
    <w:rsid w:val="001D79A9"/>
    <w:rsid w:val="002A3C9B"/>
    <w:rsid w:val="003B669F"/>
    <w:rsid w:val="00455D57"/>
    <w:rsid w:val="004669CC"/>
    <w:rsid w:val="00483D82"/>
    <w:rsid w:val="004B4F52"/>
    <w:rsid w:val="004D1D78"/>
    <w:rsid w:val="00586B88"/>
    <w:rsid w:val="005F1735"/>
    <w:rsid w:val="00622439"/>
    <w:rsid w:val="00635AA4"/>
    <w:rsid w:val="00657259"/>
    <w:rsid w:val="00664B54"/>
    <w:rsid w:val="006809DF"/>
    <w:rsid w:val="007053BF"/>
    <w:rsid w:val="00717345"/>
    <w:rsid w:val="007B7C48"/>
    <w:rsid w:val="007F6968"/>
    <w:rsid w:val="008337E8"/>
    <w:rsid w:val="008B23E3"/>
    <w:rsid w:val="009B749B"/>
    <w:rsid w:val="009E6B9E"/>
    <w:rsid w:val="009F6B12"/>
    <w:rsid w:val="00A00EA4"/>
    <w:rsid w:val="00A33688"/>
    <w:rsid w:val="00A42699"/>
    <w:rsid w:val="00A92833"/>
    <w:rsid w:val="00C02082"/>
    <w:rsid w:val="00C16152"/>
    <w:rsid w:val="00C44116"/>
    <w:rsid w:val="00C61C5C"/>
    <w:rsid w:val="00CB3F49"/>
    <w:rsid w:val="00CF2D72"/>
    <w:rsid w:val="00CF3261"/>
    <w:rsid w:val="00D575FB"/>
    <w:rsid w:val="00E11DBA"/>
    <w:rsid w:val="00EA3394"/>
    <w:rsid w:val="00EB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6F178"/>
  <w15:docId w15:val="{77CB9866-9436-4EC1-9047-72A546D9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A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1B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1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1BC9"/>
    <w:rPr>
      <w:sz w:val="18"/>
      <w:szCs w:val="18"/>
    </w:rPr>
  </w:style>
  <w:style w:type="table" w:styleId="TableGrid">
    <w:name w:val="Table Grid"/>
    <w:basedOn w:val="TableNormal"/>
    <w:uiPriority w:val="39"/>
    <w:rsid w:val="00466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11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E11DBA"/>
    <w:pPr>
      <w:spacing w:line="480" w:lineRule="auto"/>
    </w:pPr>
    <w:rPr>
      <w:rFonts w:ascii="Times New Roman" w:hAnsi="Times New Roman" w:cs="Times New Roman"/>
      <w:color w:val="0000FF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11DBA"/>
    <w:rPr>
      <w:rFonts w:ascii="Times New Roman" w:hAnsi="Times New Roman" w:cs="Times New Roman"/>
      <w:color w:val="0000F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D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D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n Yu Engebretsen</cp:lastModifiedBy>
  <cp:revision>2</cp:revision>
  <dcterms:created xsi:type="dcterms:W3CDTF">2020-02-24T10:35:00Z</dcterms:created>
  <dcterms:modified xsi:type="dcterms:W3CDTF">2020-02-24T10:35:00Z</dcterms:modified>
</cp:coreProperties>
</file>